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611C3F" w14:textId="77777777" w:rsidR="004973F5" w:rsidRPr="00865D8C" w:rsidRDefault="004973F5" w:rsidP="004973F5">
      <w:pPr>
        <w:spacing w:line="480" w:lineRule="auto"/>
        <w:jc w:val="both"/>
        <w:rPr>
          <w:rFonts w:ascii="Times New Roman" w:hAnsi="Times New Roman" w:cs="Times New Roman"/>
        </w:rPr>
      </w:pPr>
      <w:r w:rsidRPr="00865D8C">
        <w:rPr>
          <w:rFonts w:ascii="Times New Roman" w:hAnsi="Times New Roman" w:cs="Times New Roman"/>
        </w:rPr>
        <w:t>A</w:t>
      </w:r>
      <w:r w:rsidRPr="00865D8C">
        <w:rPr>
          <w:rFonts w:ascii="Times New Roman" w:hAnsi="Times New Roman" w:cs="Times New Roman"/>
        </w:rPr>
        <w:t>ppendix</w:t>
      </w:r>
      <w:r w:rsidRPr="00865D8C">
        <w:rPr>
          <w:rFonts w:ascii="Times New Roman" w:hAnsi="Times New Roman" w:cs="Times New Roman"/>
        </w:rPr>
        <w:t xml:space="preserve"> S1</w:t>
      </w:r>
      <w:r w:rsidR="00176B15" w:rsidRPr="00865D8C">
        <w:rPr>
          <w:rFonts w:ascii="Times New Roman" w:hAnsi="Times New Roman" w:cs="Times New Roman"/>
        </w:rPr>
        <w:t>. Variability among individuals in terms of the distance between the lumbosacral enlargement and the surface of the coil.</w:t>
      </w:r>
    </w:p>
    <w:p w14:paraId="4F8588C8" w14:textId="77777777" w:rsidR="00176B15" w:rsidRDefault="00176B15" w:rsidP="004973F5">
      <w:pPr>
        <w:spacing w:line="480" w:lineRule="auto"/>
        <w:jc w:val="both"/>
        <w:rPr>
          <w:rFonts w:ascii="Times New Roman" w:hAnsi="Times New Roman"/>
        </w:rPr>
      </w:pPr>
    </w:p>
    <w:p w14:paraId="50DD5013" w14:textId="77777777" w:rsidR="004973F5" w:rsidRDefault="004973F5" w:rsidP="004973F5">
      <w:pPr>
        <w:spacing w:line="480" w:lineRule="auto"/>
        <w:jc w:val="both"/>
        <w:rPr>
          <w:rFonts w:ascii="Times New Roman" w:hAnsi="Times New Roman"/>
        </w:rPr>
      </w:pPr>
      <w:r>
        <w:rPr>
          <w:rFonts w:ascii="Times New Roman" w:hAnsi="Times New Roman"/>
        </w:rPr>
        <w:t>Variability among in</w:t>
      </w:r>
      <w:bookmarkStart w:id="0" w:name="_GoBack"/>
      <w:bookmarkEnd w:id="0"/>
      <w:r>
        <w:rPr>
          <w:rFonts w:ascii="Times New Roman" w:hAnsi="Times New Roman"/>
        </w:rPr>
        <w:t xml:space="preserve">dividuals in terms of the distance between the lumbosacral enlargement (LSE) and the surface of the coil was studied retrospectively from 60 randomly selected scans, which were previously acquired with identical T2-weighted turbo spin-echo (TSE) and 3D fast field-echo (3D-FFE) sequences. Measurements were taken from the images using a standard line distance tool (S1 Fig.). The median (lower/upper quartile) distance in the 60 scans studied retrospectively was found to be 56.8mm (48.2/62.6mm). S2 Fig. shows the distribution of the measurements obtained from the 14 participants in the present study as compared to the larger number of scans previously investigated.    </w:t>
      </w:r>
    </w:p>
    <w:p w14:paraId="5555C690" w14:textId="77777777" w:rsidR="005C7212" w:rsidRDefault="005C7212"/>
    <w:sectPr w:rsidR="005C7212" w:rsidSect="00437BC2">
      <w:type w:val="nextColumn"/>
      <w:pgSz w:w="11900" w:h="16840"/>
      <w:pgMar w:top="1797" w:right="1440" w:bottom="1797"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73F5"/>
    <w:rsid w:val="00000BE7"/>
    <w:rsid w:val="00176B15"/>
    <w:rsid w:val="001844AB"/>
    <w:rsid w:val="001A31CD"/>
    <w:rsid w:val="001E575B"/>
    <w:rsid w:val="00437BC2"/>
    <w:rsid w:val="004973F5"/>
    <w:rsid w:val="005209CD"/>
    <w:rsid w:val="005C7212"/>
    <w:rsid w:val="006D7B4F"/>
    <w:rsid w:val="006F6415"/>
    <w:rsid w:val="0075044D"/>
    <w:rsid w:val="00865D8C"/>
    <w:rsid w:val="00925C1C"/>
    <w:rsid w:val="00F055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B9D2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3</Words>
  <Characters>706</Characters>
  <Application>Microsoft Macintosh Word</Application>
  <DocSecurity>0</DocSecurity>
  <Lines>5</Lines>
  <Paragraphs>1</Paragraphs>
  <ScaleCrop>false</ScaleCrop>
  <Company/>
  <LinksUpToDate>false</LinksUpToDate>
  <CharactersWithSpaces>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s Yiannakas</dc:creator>
  <cp:keywords/>
  <dc:description/>
  <cp:lastModifiedBy>Marios Yiannakas</cp:lastModifiedBy>
  <cp:revision>3</cp:revision>
  <dcterms:created xsi:type="dcterms:W3CDTF">2016-06-28T08:51:00Z</dcterms:created>
  <dcterms:modified xsi:type="dcterms:W3CDTF">2016-06-28T08:56:00Z</dcterms:modified>
</cp:coreProperties>
</file>